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1CC39" w14:textId="77777777" w:rsidR="002B308E" w:rsidRDefault="00FB652A" w:rsidP="002B308E">
      <w:pPr>
        <w:outlineLvl w:val="0"/>
      </w:pPr>
      <w:r>
        <w:t xml:space="preserve">Supplementary </w:t>
      </w:r>
      <w:r w:rsidR="002B308E" w:rsidRPr="00B122F9">
        <w:t>Table S</w:t>
      </w:r>
      <w:r>
        <w:t>2</w:t>
      </w:r>
      <w:r w:rsidR="002B308E" w:rsidRPr="00B122F9">
        <w:t xml:space="preserve">. Results of two-QTL scan for max wing display angle in </w:t>
      </w:r>
      <w:r w:rsidR="002B308E" w:rsidRPr="00B122F9">
        <w:rPr>
          <w:i/>
        </w:rPr>
        <w:t xml:space="preserve">D. </w:t>
      </w:r>
      <w:proofErr w:type="spellStart"/>
      <w:r w:rsidR="002B308E" w:rsidRPr="00B122F9">
        <w:rPr>
          <w:i/>
        </w:rPr>
        <w:t>elegans</w:t>
      </w:r>
      <w:proofErr w:type="spellEnd"/>
      <w:r w:rsidR="002B308E" w:rsidRPr="00B122F9">
        <w:rPr>
          <w:i/>
        </w:rPr>
        <w:t xml:space="preserve"> </w:t>
      </w:r>
      <w:r w:rsidR="002B308E" w:rsidRPr="00B122F9">
        <w:t>backcross</w:t>
      </w:r>
    </w:p>
    <w:p w14:paraId="5EB47561" w14:textId="77777777" w:rsidR="002B308E" w:rsidRPr="00B122F9" w:rsidRDefault="002B308E" w:rsidP="002B308E">
      <w:pPr>
        <w:outlineLvl w:val="0"/>
      </w:pPr>
    </w:p>
    <w:tbl>
      <w:tblPr>
        <w:tblW w:w="79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300"/>
        <w:gridCol w:w="1300"/>
        <w:gridCol w:w="1300"/>
        <w:gridCol w:w="1300"/>
        <w:gridCol w:w="1300"/>
      </w:tblGrid>
      <w:tr w:rsidR="002B308E" w:rsidRPr="00AB5D52" w14:paraId="544A4759" w14:textId="77777777" w:rsidTr="00B349FA">
        <w:trPr>
          <w:trHeight w:val="32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07FFCD" w14:textId="77777777" w:rsidR="002B308E" w:rsidRPr="00B122F9" w:rsidRDefault="002B308E" w:rsidP="00B349FA">
            <w:pPr>
              <w:jc w:val="center"/>
              <w:rPr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>Chromosom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ED3516" w14:textId="77777777" w:rsidR="002B308E" w:rsidRPr="00B122F9" w:rsidRDefault="002B308E" w:rsidP="00B349FA">
            <w:pPr>
              <w:jc w:val="center"/>
              <w:rPr>
                <w:b/>
                <w:bCs/>
                <w:color w:val="000000"/>
                <w:sz w:val="20"/>
                <w:szCs w:val="18"/>
                <w:lang w:eastAsia="fr-FR"/>
              </w:rPr>
            </w:pPr>
            <w:proofErr w:type="spellStart"/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>Full</w:t>
            </w:r>
            <w:r w:rsidRPr="00B122F9">
              <w:rPr>
                <w:b/>
                <w:bCs/>
                <w:color w:val="000000"/>
                <w:sz w:val="20"/>
                <w:szCs w:val="18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1A701F" w14:textId="77777777" w:rsidR="002B308E" w:rsidRPr="00B122F9" w:rsidRDefault="002B308E" w:rsidP="00B349FA">
            <w:pPr>
              <w:jc w:val="center"/>
              <w:rPr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 xml:space="preserve">Two </w:t>
            </w:r>
            <w:proofErr w:type="spellStart"/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>QTL</w:t>
            </w:r>
            <w:r w:rsidRPr="00B122F9">
              <w:rPr>
                <w:b/>
                <w:bCs/>
                <w:color w:val="000000"/>
                <w:sz w:val="20"/>
                <w:szCs w:val="18"/>
                <w:vertAlign w:val="superscript"/>
                <w:lang w:eastAsia="fr-FR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4C3B04" w14:textId="77777777" w:rsidR="002B308E" w:rsidRPr="00B122F9" w:rsidRDefault="002B308E" w:rsidP="00B349FA">
            <w:pPr>
              <w:jc w:val="center"/>
              <w:rPr>
                <w:b/>
                <w:bCs/>
                <w:color w:val="000000"/>
                <w:sz w:val="20"/>
                <w:szCs w:val="18"/>
                <w:lang w:eastAsia="fr-FR"/>
              </w:rPr>
            </w:pPr>
            <w:proofErr w:type="spellStart"/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>Interaction</w:t>
            </w:r>
            <w:r w:rsidRPr="00B122F9">
              <w:rPr>
                <w:b/>
                <w:bCs/>
                <w:color w:val="000000"/>
                <w:sz w:val="20"/>
                <w:szCs w:val="18"/>
                <w:vertAlign w:val="superscript"/>
                <w:lang w:eastAsia="fr-FR"/>
              </w:rPr>
              <w:t>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80D58D" w14:textId="77777777" w:rsidR="002B308E" w:rsidRPr="00B122F9" w:rsidRDefault="002B308E" w:rsidP="00B349FA">
            <w:pPr>
              <w:jc w:val="center"/>
              <w:rPr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 xml:space="preserve">Full </w:t>
            </w:r>
            <w:proofErr w:type="spellStart"/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>Additive</w:t>
            </w:r>
            <w:r w:rsidRPr="00B122F9">
              <w:rPr>
                <w:b/>
                <w:bCs/>
                <w:color w:val="000000"/>
                <w:sz w:val="20"/>
                <w:szCs w:val="18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98D7EE7" w14:textId="77777777" w:rsidR="002B308E" w:rsidRPr="00B122F9" w:rsidRDefault="002B308E" w:rsidP="00B349FA">
            <w:pPr>
              <w:jc w:val="center"/>
              <w:rPr>
                <w:b/>
                <w:bCs/>
                <w:color w:val="000000"/>
                <w:sz w:val="20"/>
                <w:szCs w:val="18"/>
                <w:lang w:eastAsia="fr-FR"/>
              </w:rPr>
            </w:pPr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 xml:space="preserve">Two </w:t>
            </w:r>
            <w:proofErr w:type="spellStart"/>
            <w:r w:rsidRPr="00B122F9">
              <w:rPr>
                <w:b/>
                <w:bCs/>
                <w:color w:val="000000"/>
                <w:sz w:val="20"/>
                <w:szCs w:val="18"/>
                <w:lang w:eastAsia="fr-FR"/>
              </w:rPr>
              <w:t>Additive</w:t>
            </w:r>
            <w:r w:rsidRPr="00B122F9">
              <w:rPr>
                <w:b/>
                <w:bCs/>
                <w:color w:val="000000"/>
                <w:sz w:val="20"/>
                <w:szCs w:val="18"/>
                <w:vertAlign w:val="superscript"/>
                <w:lang w:eastAsia="fr-FR"/>
              </w:rPr>
              <w:t>e</w:t>
            </w:r>
            <w:proofErr w:type="spellEnd"/>
          </w:p>
        </w:tc>
      </w:tr>
      <w:tr w:rsidR="002B308E" w:rsidRPr="0075146A" w14:paraId="27EC927B" w14:textId="77777777" w:rsidTr="00B349FA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FFC9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X: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3633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0.02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1A5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94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774F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01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0DA1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0.006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C3F5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933</w:t>
            </w:r>
          </w:p>
        </w:tc>
      </w:tr>
      <w:tr w:rsidR="002B308E" w:rsidRPr="0075146A" w14:paraId="6E37B35E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318E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X: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E942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1.33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4631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3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AF00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0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6DBD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1.311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C43A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3.237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</w:tr>
      <w:tr w:rsidR="002B308E" w:rsidRPr="0075146A" w14:paraId="367EB75D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163B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X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C3A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1.49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CBEED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3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5B19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6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48F1F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9.824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36537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750</w:t>
            </w:r>
          </w:p>
        </w:tc>
      </w:tr>
      <w:tr w:rsidR="002B308E" w:rsidRPr="0075146A" w14:paraId="2C0B118D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301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X: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AE33B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8.84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3875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BB2B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18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F323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8.649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60C4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576</w:t>
            </w:r>
          </w:p>
        </w:tc>
      </w:tr>
      <w:tr w:rsidR="002B308E" w:rsidRPr="0075146A" w14:paraId="59F413FF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199A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X: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BF871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9.36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FC8A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30CC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6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158B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8.752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5AE0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678</w:t>
            </w:r>
          </w:p>
        </w:tc>
      </w:tr>
      <w:tr w:rsidR="002B308E" w:rsidRPr="0075146A" w14:paraId="69F27686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0890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X: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3782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9.09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3CBB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CF3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1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3F6D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8.931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3F9F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858</w:t>
            </w:r>
          </w:p>
        </w:tc>
      </w:tr>
      <w:tr w:rsidR="002B308E" w:rsidRPr="0075146A" w14:paraId="53267ECC" w14:textId="77777777" w:rsidTr="00B349FA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E2A0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B: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D5D7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4.71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580B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8E05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2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5F823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4.453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1189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531</w:t>
            </w:r>
          </w:p>
        </w:tc>
      </w:tr>
      <w:tr w:rsidR="002B308E" w:rsidRPr="0075146A" w14:paraId="7E307D6D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B43A3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B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6A6E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5.57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C9DD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FD33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09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662C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5.474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54E4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551</w:t>
            </w:r>
          </w:p>
        </w:tc>
      </w:tr>
      <w:tr w:rsidR="002B308E" w:rsidRPr="0075146A" w14:paraId="6047E043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AD32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B: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0E89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6.14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</w:t>
            </w:r>
            <w:r w:rsidRPr="00B122F9">
              <w:rPr>
                <w:color w:val="000000"/>
                <w:sz w:val="18"/>
                <w:szCs w:val="18"/>
                <w:lang w:eastAsia="fr-FR"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8086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.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27E1B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5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C9B2A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4.549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6D6D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627</w:t>
            </w:r>
          </w:p>
        </w:tc>
      </w:tr>
      <w:tr w:rsidR="002B308E" w:rsidRPr="0075146A" w14:paraId="473BBC4B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3594F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B: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05EA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6.77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DB02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.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D9AE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7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B84F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5.019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8F34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096</w:t>
            </w:r>
          </w:p>
        </w:tc>
      </w:tr>
      <w:tr w:rsidR="002B308E" w:rsidRPr="0075146A" w14:paraId="771CB75F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7391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B: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7836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5.01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971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E47A3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7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22D7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4.254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57CA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331</w:t>
            </w:r>
          </w:p>
        </w:tc>
      </w:tr>
      <w:tr w:rsidR="002B308E" w:rsidRPr="0075146A" w14:paraId="15EF6002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B34C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C: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20C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3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7F02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4E36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1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4955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3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01F2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004</w:t>
            </w:r>
          </w:p>
        </w:tc>
      </w:tr>
      <w:tr w:rsidR="002B308E" w:rsidRPr="0075146A" w14:paraId="1BB042A8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2DDF5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C: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C071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4.49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90FB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D69B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8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E80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.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127CA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536</w:t>
            </w:r>
          </w:p>
        </w:tc>
      </w:tr>
      <w:tr w:rsidR="002B308E" w:rsidRPr="0075146A" w14:paraId="269EA1DA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EB71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C: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21AC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923C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DDF7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5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2239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.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C837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637</w:t>
            </w:r>
          </w:p>
        </w:tc>
      </w:tr>
      <w:tr w:rsidR="002B308E" w:rsidRPr="0075146A" w14:paraId="44A98664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3E0B1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C: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BE7E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B99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BE38C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0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37D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C25F9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282</w:t>
            </w:r>
          </w:p>
        </w:tc>
      </w:tr>
      <w:tr w:rsidR="002B308E" w:rsidRPr="0075146A" w14:paraId="56B0E93E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885D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D: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300E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93B84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F3CB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0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9F77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.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8793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880</w:t>
            </w:r>
          </w:p>
        </w:tc>
      </w:tr>
      <w:tr w:rsidR="002B308E" w:rsidRPr="0075146A" w14:paraId="61E7AB91" w14:textId="77777777" w:rsidTr="00B349FA">
        <w:trPr>
          <w:trHeight w:val="34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0DD5E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D: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43ED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FC0B3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788F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8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BE26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741F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396</w:t>
            </w:r>
          </w:p>
        </w:tc>
      </w:tr>
      <w:tr w:rsidR="002B308E" w:rsidRPr="0075146A" w14:paraId="3630E8DA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BF82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D: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8BF0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2205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1.0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EFDA0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7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9482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7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E73D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0.355</w:t>
            </w:r>
          </w:p>
        </w:tc>
      </w:tr>
      <w:tr w:rsidR="002B308E" w:rsidRPr="0075146A" w14:paraId="545390F7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B6EF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E: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AA17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4.82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2832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4.044</w:t>
            </w:r>
            <w:r w:rsidR="00ED75C7">
              <w:rPr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D91D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1.4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E3EF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3.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1CB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2.620</w:t>
            </w:r>
          </w:p>
        </w:tc>
      </w:tr>
      <w:tr w:rsidR="002B308E" w:rsidRPr="0075146A" w14:paraId="3C1B21AF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3092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E: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068A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AA23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0.9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B790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0.5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E7A7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1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CD16E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0.329</w:t>
            </w:r>
          </w:p>
        </w:tc>
      </w:tr>
      <w:tr w:rsidR="002B308E" w:rsidRPr="0075146A" w14:paraId="5ADA3294" w14:textId="77777777" w:rsidTr="00B349F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7FD4E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B122F9">
              <w:rPr>
                <w:color w:val="000000"/>
                <w:sz w:val="18"/>
                <w:szCs w:val="18"/>
                <w:lang w:eastAsia="fr-FR"/>
              </w:rPr>
              <w:t>F: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D8529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3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A380E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2.7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559D6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0.7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43E08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2.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CAA33" w14:textId="77777777" w:rsidR="002B308E" w:rsidRPr="00B122F9" w:rsidRDefault="002B308E" w:rsidP="00B349FA">
            <w:pPr>
              <w:jc w:val="center"/>
              <w:rPr>
                <w:color w:val="000000"/>
                <w:sz w:val="18"/>
                <w:szCs w:val="18"/>
                <w:lang w:eastAsia="fr-FR"/>
              </w:rPr>
            </w:pPr>
            <w:r w:rsidRPr="00D35812">
              <w:rPr>
                <w:color w:val="000000"/>
                <w:sz w:val="18"/>
                <w:szCs w:val="18"/>
                <w:lang w:eastAsia="fr-FR"/>
              </w:rPr>
              <w:t>2.049</w:t>
            </w:r>
          </w:p>
        </w:tc>
      </w:tr>
    </w:tbl>
    <w:p w14:paraId="75F44C60" w14:textId="77777777" w:rsidR="008719AC" w:rsidRDefault="002B308E" w:rsidP="008719AC">
      <w:pPr>
        <w:tabs>
          <w:tab w:val="left" w:pos="2870"/>
        </w:tabs>
        <w:rPr>
          <w:color w:val="000000"/>
        </w:rPr>
      </w:pPr>
      <w:r w:rsidRPr="00DA6823">
        <w:rPr>
          <w:color w:val="000000"/>
        </w:rPr>
        <w:t>*P &lt; 0.05</w:t>
      </w:r>
      <w:r>
        <w:rPr>
          <w:color w:val="000000"/>
        </w:rPr>
        <w:t xml:space="preserve">, </w:t>
      </w:r>
      <w:r w:rsidRPr="00DA6823">
        <w:rPr>
          <w:color w:val="000000"/>
        </w:rPr>
        <w:t>** P &lt; 0.01</w:t>
      </w:r>
      <w:r>
        <w:rPr>
          <w:color w:val="000000"/>
        </w:rPr>
        <w:t xml:space="preserve">, </w:t>
      </w:r>
      <w:r w:rsidRPr="00DA6823">
        <w:rPr>
          <w:color w:val="000000"/>
        </w:rPr>
        <w:t>*** P &lt; 0.001</w:t>
      </w:r>
    </w:p>
    <w:p w14:paraId="1D52961D" w14:textId="77777777" w:rsidR="008719AC" w:rsidRDefault="008719AC" w:rsidP="008719AC">
      <w:pPr>
        <w:tabs>
          <w:tab w:val="left" w:pos="2870"/>
        </w:tabs>
      </w:pPr>
    </w:p>
    <w:p w14:paraId="7B5FBC7E" w14:textId="7C8C1165" w:rsidR="008719AC" w:rsidRPr="008719AC" w:rsidRDefault="008719AC" w:rsidP="008719AC">
      <w:pPr>
        <w:tabs>
          <w:tab w:val="left" w:pos="2870"/>
        </w:tabs>
        <w:rPr>
          <w:color w:val="000000"/>
        </w:rPr>
      </w:pPr>
      <w:r>
        <w:t>LOD significance thresholds at</w:t>
      </w:r>
      <w:r w:rsidRPr="002170FC">
        <w:t xml:space="preserve"> α = </w:t>
      </w:r>
      <w:r>
        <w:t xml:space="preserve">0.05, </w:t>
      </w:r>
      <w:r w:rsidRPr="002170FC">
        <w:t>0.01</w:t>
      </w:r>
      <w:r>
        <w:t>, and 0.001</w:t>
      </w:r>
      <w:r w:rsidRPr="002170FC">
        <w:t xml:space="preserve"> </w:t>
      </w:r>
      <w:r>
        <w:t>were</w:t>
      </w:r>
      <w:r w:rsidRPr="002170FC">
        <w:t xml:space="preserve"> determined by performing 1000 permutations of the data</w:t>
      </w:r>
      <w:r>
        <w:t xml:space="preserve"> for each model</w:t>
      </w:r>
    </w:p>
    <w:p w14:paraId="1295C646" w14:textId="77777777" w:rsidR="008719AC" w:rsidRDefault="008719AC" w:rsidP="008719AC">
      <w:pPr>
        <w:tabs>
          <w:tab w:val="left" w:pos="2870"/>
        </w:tabs>
        <w:rPr>
          <w:color w:val="000000"/>
        </w:rPr>
      </w:pPr>
    </w:p>
    <w:p w14:paraId="663C60CB" w14:textId="48405EED" w:rsidR="002B308E" w:rsidRDefault="002B308E" w:rsidP="008719AC">
      <w:pPr>
        <w:tabs>
          <w:tab w:val="left" w:pos="2870"/>
        </w:tabs>
      </w:pPr>
      <w:r w:rsidRPr="003073A4">
        <w:rPr>
          <w:vertAlign w:val="superscript"/>
        </w:rPr>
        <w:t xml:space="preserve">a </w:t>
      </w:r>
      <w:r>
        <w:rPr>
          <w:color w:val="202020"/>
        </w:rPr>
        <w:t>M</w:t>
      </w:r>
      <w:r w:rsidRPr="00A80C01">
        <w:rPr>
          <w:color w:val="202020"/>
        </w:rPr>
        <w:t>aximum LOD score for the full model with interactions allowed</w:t>
      </w:r>
      <w:r w:rsidR="008719AC">
        <w:rPr>
          <w:color w:val="202020"/>
        </w:rPr>
        <w:t xml:space="preserve"> (LOD thresholds: 4.2, 5.0, 6.5 for </w:t>
      </w:r>
      <w:r w:rsidR="008719AC" w:rsidRPr="002170FC">
        <w:t xml:space="preserve">α = </w:t>
      </w:r>
      <w:r w:rsidR="008719AC">
        <w:t xml:space="preserve">0.05, </w:t>
      </w:r>
      <w:r w:rsidR="008719AC" w:rsidRPr="002170FC">
        <w:t>0.01</w:t>
      </w:r>
      <w:r w:rsidR="008719AC">
        <w:t>, and 0.001</w:t>
      </w:r>
      <w:r w:rsidR="008719AC">
        <w:t>, respectively)</w:t>
      </w:r>
    </w:p>
    <w:p w14:paraId="42D42DB4" w14:textId="77777777" w:rsidR="008719AC" w:rsidRPr="003073A4" w:rsidRDefault="008719AC" w:rsidP="008719AC">
      <w:pPr>
        <w:tabs>
          <w:tab w:val="left" w:pos="2870"/>
        </w:tabs>
      </w:pPr>
    </w:p>
    <w:p w14:paraId="74566211" w14:textId="2BF965FB" w:rsidR="008719AC" w:rsidRDefault="002B308E" w:rsidP="008719AC">
      <w:pPr>
        <w:tabs>
          <w:tab w:val="left" w:pos="2870"/>
        </w:tabs>
      </w:pPr>
      <w:r>
        <w:rPr>
          <w:vertAlign w:val="superscript"/>
        </w:rPr>
        <w:t xml:space="preserve">b </w:t>
      </w:r>
      <w:r>
        <w:rPr>
          <w:color w:val="202020"/>
        </w:rPr>
        <w:t>D</w:t>
      </w:r>
      <w:r w:rsidRPr="00A80C01">
        <w:rPr>
          <w:color w:val="202020"/>
        </w:rPr>
        <w:t>ifference between the Full LOD and the maximum single-QTL LOD for the chromosome pair</w:t>
      </w:r>
      <w:r w:rsidR="008719AC">
        <w:rPr>
          <w:color w:val="202020"/>
        </w:rPr>
        <w:t xml:space="preserve"> </w:t>
      </w:r>
      <w:r w:rsidR="008719AC">
        <w:rPr>
          <w:color w:val="202020"/>
        </w:rPr>
        <w:t>(LOD thresholds: 4.</w:t>
      </w:r>
      <w:r w:rsidR="008719AC">
        <w:rPr>
          <w:color w:val="202020"/>
        </w:rPr>
        <w:t>0</w:t>
      </w:r>
      <w:r w:rsidR="008719AC">
        <w:rPr>
          <w:color w:val="202020"/>
        </w:rPr>
        <w:t xml:space="preserve">, </w:t>
      </w:r>
      <w:r w:rsidR="008719AC">
        <w:rPr>
          <w:color w:val="202020"/>
        </w:rPr>
        <w:t>4.5</w:t>
      </w:r>
      <w:r w:rsidR="008719AC">
        <w:rPr>
          <w:color w:val="202020"/>
        </w:rPr>
        <w:t xml:space="preserve">, </w:t>
      </w:r>
      <w:r w:rsidR="008719AC">
        <w:rPr>
          <w:color w:val="202020"/>
        </w:rPr>
        <w:t>5.5</w:t>
      </w:r>
      <w:r w:rsidR="008719AC">
        <w:rPr>
          <w:color w:val="202020"/>
        </w:rPr>
        <w:t xml:space="preserve"> for </w:t>
      </w:r>
      <w:r w:rsidR="008719AC" w:rsidRPr="002170FC">
        <w:t xml:space="preserve">α = </w:t>
      </w:r>
      <w:r w:rsidR="008719AC">
        <w:t xml:space="preserve">0.05, </w:t>
      </w:r>
      <w:r w:rsidR="008719AC" w:rsidRPr="002170FC">
        <w:t>0.01</w:t>
      </w:r>
      <w:r w:rsidR="008719AC">
        <w:t>, and 0.001, respectively)</w:t>
      </w:r>
    </w:p>
    <w:p w14:paraId="19CA113F" w14:textId="77777777" w:rsidR="008719AC" w:rsidRDefault="008719AC" w:rsidP="008719AC">
      <w:pPr>
        <w:tabs>
          <w:tab w:val="left" w:pos="2870"/>
        </w:tabs>
      </w:pPr>
    </w:p>
    <w:p w14:paraId="6390C16A" w14:textId="32CA98F4" w:rsidR="002B308E" w:rsidRDefault="002B308E" w:rsidP="008719AC">
      <w:pPr>
        <w:tabs>
          <w:tab w:val="left" w:pos="2870"/>
        </w:tabs>
      </w:pPr>
      <w:r>
        <w:rPr>
          <w:vertAlign w:val="superscript"/>
        </w:rPr>
        <w:t>c</w:t>
      </w:r>
      <w:r w:rsidRPr="003073A4">
        <w:rPr>
          <w:vertAlign w:val="superscript"/>
        </w:rPr>
        <w:t xml:space="preserve"> </w:t>
      </w:r>
      <w:r>
        <w:rPr>
          <w:color w:val="202020"/>
        </w:rPr>
        <w:t>D</w:t>
      </w:r>
      <w:r w:rsidRPr="00A80C01">
        <w:rPr>
          <w:color w:val="202020"/>
        </w:rPr>
        <w:t>ifference between the maximum Full and Full Additive LODs</w:t>
      </w:r>
      <w:r w:rsidR="008719AC">
        <w:rPr>
          <w:color w:val="202020"/>
        </w:rPr>
        <w:t xml:space="preserve"> </w:t>
      </w:r>
      <w:r w:rsidR="008719AC">
        <w:rPr>
          <w:color w:val="202020"/>
        </w:rPr>
        <w:t xml:space="preserve">(LOD thresholds: </w:t>
      </w:r>
      <w:r w:rsidR="008719AC">
        <w:rPr>
          <w:color w:val="202020"/>
        </w:rPr>
        <w:t>3.9</w:t>
      </w:r>
      <w:r w:rsidR="008719AC">
        <w:rPr>
          <w:color w:val="202020"/>
        </w:rPr>
        <w:t>, 4.</w:t>
      </w:r>
      <w:r w:rsidR="008719AC">
        <w:rPr>
          <w:color w:val="202020"/>
        </w:rPr>
        <w:t>0</w:t>
      </w:r>
      <w:r w:rsidR="008719AC">
        <w:rPr>
          <w:color w:val="202020"/>
        </w:rPr>
        <w:t xml:space="preserve">, </w:t>
      </w:r>
      <w:r w:rsidR="008719AC">
        <w:rPr>
          <w:color w:val="202020"/>
        </w:rPr>
        <w:t>4</w:t>
      </w:r>
      <w:r w:rsidR="008719AC">
        <w:rPr>
          <w:color w:val="202020"/>
        </w:rPr>
        <w:t>.</w:t>
      </w:r>
      <w:r w:rsidR="008719AC">
        <w:rPr>
          <w:color w:val="202020"/>
        </w:rPr>
        <w:t>7</w:t>
      </w:r>
      <w:r w:rsidR="008719AC">
        <w:rPr>
          <w:color w:val="202020"/>
        </w:rPr>
        <w:t xml:space="preserve"> for </w:t>
      </w:r>
      <w:r w:rsidR="008719AC" w:rsidRPr="002170FC">
        <w:t xml:space="preserve">α = </w:t>
      </w:r>
      <w:r w:rsidR="008719AC">
        <w:t xml:space="preserve">0.05, </w:t>
      </w:r>
      <w:r w:rsidR="008719AC" w:rsidRPr="002170FC">
        <w:t>0.01</w:t>
      </w:r>
      <w:r w:rsidR="008719AC">
        <w:t>, and 0.001, respectively)</w:t>
      </w:r>
    </w:p>
    <w:p w14:paraId="361E6091" w14:textId="77777777" w:rsidR="008719AC" w:rsidRPr="003073A4" w:rsidRDefault="008719AC" w:rsidP="008719AC">
      <w:pPr>
        <w:tabs>
          <w:tab w:val="left" w:pos="2870"/>
        </w:tabs>
      </w:pPr>
    </w:p>
    <w:p w14:paraId="76B6BFFB" w14:textId="4256545B" w:rsidR="008719AC" w:rsidRDefault="002B308E" w:rsidP="008719AC">
      <w:pPr>
        <w:tabs>
          <w:tab w:val="left" w:pos="2870"/>
        </w:tabs>
      </w:pPr>
      <w:r>
        <w:rPr>
          <w:vertAlign w:val="superscript"/>
        </w:rPr>
        <w:t>d</w:t>
      </w:r>
      <w:r w:rsidRPr="003073A4">
        <w:rPr>
          <w:vertAlign w:val="superscript"/>
        </w:rPr>
        <w:t xml:space="preserve"> </w:t>
      </w:r>
      <w:r>
        <w:rPr>
          <w:color w:val="202020"/>
        </w:rPr>
        <w:t>M</w:t>
      </w:r>
      <w:r w:rsidRPr="00A80C01">
        <w:rPr>
          <w:color w:val="202020"/>
        </w:rPr>
        <w:t>aximum LOD score for two QTLs with only additive interactions allowed</w:t>
      </w:r>
      <w:r w:rsidR="008719AC">
        <w:rPr>
          <w:color w:val="202020"/>
        </w:rPr>
        <w:t xml:space="preserve"> </w:t>
      </w:r>
      <w:r w:rsidR="008719AC">
        <w:rPr>
          <w:color w:val="202020"/>
        </w:rPr>
        <w:t xml:space="preserve">(LOD thresholds: </w:t>
      </w:r>
      <w:r w:rsidR="008719AC">
        <w:rPr>
          <w:color w:val="202020"/>
        </w:rPr>
        <w:t>4</w:t>
      </w:r>
      <w:r w:rsidR="008719AC">
        <w:rPr>
          <w:color w:val="202020"/>
        </w:rPr>
        <w:t>.</w:t>
      </w:r>
      <w:r w:rsidR="008719AC">
        <w:rPr>
          <w:color w:val="202020"/>
        </w:rPr>
        <w:t>4</w:t>
      </w:r>
      <w:r w:rsidR="008719AC">
        <w:rPr>
          <w:color w:val="202020"/>
        </w:rPr>
        <w:t>, 4.</w:t>
      </w:r>
      <w:r w:rsidR="008719AC">
        <w:rPr>
          <w:color w:val="202020"/>
        </w:rPr>
        <w:t>9</w:t>
      </w:r>
      <w:r w:rsidR="008719AC">
        <w:rPr>
          <w:color w:val="202020"/>
        </w:rPr>
        <w:t xml:space="preserve">, </w:t>
      </w:r>
      <w:r w:rsidR="008719AC">
        <w:rPr>
          <w:color w:val="202020"/>
        </w:rPr>
        <w:t>5</w:t>
      </w:r>
      <w:r w:rsidR="008719AC">
        <w:rPr>
          <w:color w:val="202020"/>
        </w:rPr>
        <w:t>.7</w:t>
      </w:r>
      <w:r w:rsidR="008719AC">
        <w:rPr>
          <w:color w:val="202020"/>
        </w:rPr>
        <w:t>5</w:t>
      </w:r>
      <w:r w:rsidR="008719AC">
        <w:rPr>
          <w:color w:val="202020"/>
        </w:rPr>
        <w:t xml:space="preserve"> for </w:t>
      </w:r>
      <w:r w:rsidR="008719AC" w:rsidRPr="002170FC">
        <w:t xml:space="preserve">α = </w:t>
      </w:r>
      <w:r w:rsidR="008719AC">
        <w:t xml:space="preserve">0.05, </w:t>
      </w:r>
      <w:r w:rsidR="008719AC" w:rsidRPr="002170FC">
        <w:t>0.01</w:t>
      </w:r>
      <w:r w:rsidR="008719AC">
        <w:t>, and 0.001, respectively)</w:t>
      </w:r>
    </w:p>
    <w:p w14:paraId="4358E722" w14:textId="215A9C90" w:rsidR="002B308E" w:rsidRPr="003073A4" w:rsidRDefault="002B308E" w:rsidP="002B308E">
      <w:pPr>
        <w:tabs>
          <w:tab w:val="left" w:pos="2870"/>
        </w:tabs>
        <w:spacing w:line="480" w:lineRule="auto"/>
      </w:pPr>
    </w:p>
    <w:p w14:paraId="7DC6522D" w14:textId="4B253123" w:rsidR="008719AC" w:rsidRDefault="002B308E" w:rsidP="008719AC">
      <w:pPr>
        <w:tabs>
          <w:tab w:val="left" w:pos="2870"/>
        </w:tabs>
      </w:pPr>
      <w:r>
        <w:rPr>
          <w:vertAlign w:val="superscript"/>
        </w:rPr>
        <w:lastRenderedPageBreak/>
        <w:t>e</w:t>
      </w:r>
      <w:r w:rsidRPr="003073A4">
        <w:rPr>
          <w:vertAlign w:val="superscript"/>
        </w:rPr>
        <w:t xml:space="preserve"> </w:t>
      </w:r>
      <w:r>
        <w:rPr>
          <w:color w:val="202020"/>
        </w:rPr>
        <w:t>D</w:t>
      </w:r>
      <w:r w:rsidRPr="00A80C01">
        <w:rPr>
          <w:color w:val="202020"/>
        </w:rPr>
        <w:t>ifference in LODs between the Full Additive model and the maximum single QTL model for the chromosome pair</w:t>
      </w:r>
      <w:r w:rsidR="008719AC">
        <w:rPr>
          <w:color w:val="202020"/>
        </w:rPr>
        <w:t xml:space="preserve"> </w:t>
      </w:r>
      <w:r w:rsidR="008719AC">
        <w:rPr>
          <w:color w:val="202020"/>
        </w:rPr>
        <w:t xml:space="preserve">(LOD thresholds: </w:t>
      </w:r>
      <w:r w:rsidR="008719AC">
        <w:rPr>
          <w:color w:val="202020"/>
        </w:rPr>
        <w:t>3</w:t>
      </w:r>
      <w:r w:rsidR="008719AC">
        <w:rPr>
          <w:color w:val="202020"/>
        </w:rPr>
        <w:t>.</w:t>
      </w:r>
      <w:r w:rsidR="008719AC">
        <w:rPr>
          <w:color w:val="202020"/>
        </w:rPr>
        <w:t>0</w:t>
      </w:r>
      <w:r w:rsidR="008719AC">
        <w:rPr>
          <w:color w:val="202020"/>
        </w:rPr>
        <w:t xml:space="preserve">, </w:t>
      </w:r>
      <w:r w:rsidR="008719AC">
        <w:rPr>
          <w:color w:val="202020"/>
        </w:rPr>
        <w:t>3</w:t>
      </w:r>
      <w:r w:rsidR="008719AC">
        <w:rPr>
          <w:color w:val="202020"/>
        </w:rPr>
        <w:t>.</w:t>
      </w:r>
      <w:r w:rsidR="008719AC">
        <w:rPr>
          <w:color w:val="202020"/>
        </w:rPr>
        <w:t>5</w:t>
      </w:r>
      <w:r w:rsidR="008719AC">
        <w:rPr>
          <w:color w:val="202020"/>
        </w:rPr>
        <w:t xml:space="preserve">, </w:t>
      </w:r>
      <w:r w:rsidR="008719AC">
        <w:rPr>
          <w:color w:val="202020"/>
        </w:rPr>
        <w:t>3</w:t>
      </w:r>
      <w:r w:rsidR="008719AC">
        <w:rPr>
          <w:color w:val="202020"/>
        </w:rPr>
        <w:t>.</w:t>
      </w:r>
      <w:r w:rsidR="008719AC">
        <w:rPr>
          <w:color w:val="202020"/>
        </w:rPr>
        <w:t>9</w:t>
      </w:r>
      <w:bookmarkStart w:id="0" w:name="_GoBack"/>
      <w:bookmarkEnd w:id="0"/>
      <w:r w:rsidR="008719AC">
        <w:rPr>
          <w:color w:val="202020"/>
        </w:rPr>
        <w:t xml:space="preserve"> for </w:t>
      </w:r>
      <w:r w:rsidR="008719AC" w:rsidRPr="002170FC">
        <w:t xml:space="preserve">α = </w:t>
      </w:r>
      <w:r w:rsidR="008719AC">
        <w:t xml:space="preserve">0.05, </w:t>
      </w:r>
      <w:r w:rsidR="008719AC" w:rsidRPr="002170FC">
        <w:t>0.01</w:t>
      </w:r>
      <w:r w:rsidR="008719AC">
        <w:t>, and 0.001, respectively)</w:t>
      </w:r>
    </w:p>
    <w:p w14:paraId="44A7E535" w14:textId="64D5EBDC" w:rsidR="002B308E" w:rsidRDefault="002B308E" w:rsidP="008719AC">
      <w:pPr>
        <w:tabs>
          <w:tab w:val="left" w:pos="2870"/>
        </w:tabs>
        <w:rPr>
          <w:color w:val="202020"/>
        </w:rPr>
      </w:pPr>
    </w:p>
    <w:sectPr w:rsidR="002B308E" w:rsidSect="004B3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08E"/>
    <w:rsid w:val="002B308E"/>
    <w:rsid w:val="004B3764"/>
    <w:rsid w:val="00657FD5"/>
    <w:rsid w:val="008719AC"/>
    <w:rsid w:val="00ED75C7"/>
    <w:rsid w:val="00FB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B449C"/>
  <w15:chartTrackingRefBased/>
  <w15:docId w15:val="{A9193F2D-25D0-5F41-A7BE-F4BEF6D54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30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ey, Jonathan</dc:creator>
  <cp:keywords/>
  <dc:description/>
  <cp:lastModifiedBy>Massey, Jonathan</cp:lastModifiedBy>
  <cp:revision>4</cp:revision>
  <dcterms:created xsi:type="dcterms:W3CDTF">2019-05-15T14:50:00Z</dcterms:created>
  <dcterms:modified xsi:type="dcterms:W3CDTF">2019-11-03T18:11:00Z</dcterms:modified>
</cp:coreProperties>
</file>